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4"/>
        <w:tblpPr w:leftFromText="180" w:rightFromText="180" w:vertAnchor="text" w:horzAnchor="page" w:tblpX="250" w:tblpY="-718"/>
        <w:tblW w:w="16297" w:type="dxa"/>
        <w:tblLook w:val="04A0" w:firstRow="1" w:lastRow="0" w:firstColumn="1" w:lastColumn="0" w:noHBand="0" w:noVBand="1"/>
      </w:tblPr>
      <w:tblGrid>
        <w:gridCol w:w="1413"/>
        <w:gridCol w:w="4254"/>
        <w:gridCol w:w="1620"/>
        <w:gridCol w:w="5466"/>
        <w:gridCol w:w="3544"/>
      </w:tblGrid>
      <w:tr w:rsidR="00363F1A" w:rsidRPr="00B414CE" w14:paraId="05863508" w14:textId="77777777" w:rsidTr="002C5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97" w:type="dxa"/>
            <w:gridSpan w:val="5"/>
            <w:vAlign w:val="center"/>
          </w:tcPr>
          <w:p w14:paraId="308EFC58" w14:textId="77777777" w:rsidR="00363F1A" w:rsidRPr="00F56728" w:rsidRDefault="00363F1A" w:rsidP="002C58DB">
            <w:pPr>
              <w:spacing w:after="160" w:line="360" w:lineRule="auto"/>
              <w:jc w:val="center"/>
              <w:rPr>
                <w:bCs w:val="0"/>
                <w:iCs/>
                <w:color w:val="auto"/>
                <w:sz w:val="25"/>
                <w:szCs w:val="25"/>
              </w:rPr>
            </w:pPr>
            <w:r w:rsidRPr="00F56728">
              <w:rPr>
                <w:bCs w:val="0"/>
                <w:iCs/>
                <w:color w:val="000000"/>
                <w:sz w:val="25"/>
                <w:szCs w:val="25"/>
              </w:rPr>
              <w:t>Identification of key terms and synonyms using PIO framework</w:t>
            </w:r>
          </w:p>
          <w:p w14:paraId="78739774" w14:textId="2A7454AB" w:rsidR="00363F1A" w:rsidRPr="00B414CE" w:rsidRDefault="00D7152F" w:rsidP="002C58DB">
            <w:pPr>
              <w:spacing w:after="160"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B414CE">
              <w:rPr>
                <w:color w:val="auto"/>
                <w:sz w:val="22"/>
                <w:szCs w:val="22"/>
              </w:rPr>
              <w:t>Review question:</w:t>
            </w:r>
            <w:r w:rsidRPr="00B414CE">
              <w:rPr>
                <w:b w:val="0"/>
                <w:bCs w:val="0"/>
                <w:color w:val="auto"/>
                <w:sz w:val="22"/>
                <w:szCs w:val="22"/>
              </w:rPr>
              <w:t xml:space="preserve"> </w:t>
            </w:r>
            <w:r w:rsidR="00363F1A" w:rsidRPr="00B414CE">
              <w:rPr>
                <w:b w:val="0"/>
                <w:bCs w:val="0"/>
                <w:color w:val="auto"/>
                <w:sz w:val="22"/>
                <w:szCs w:val="22"/>
              </w:rPr>
              <w:t>What are the perceived key contextual barriers impacting the adaptation and implementation of open source EHRs in LMICs?</w:t>
            </w:r>
          </w:p>
        </w:tc>
      </w:tr>
      <w:tr w:rsidR="00363F1A" w:rsidRPr="00B414CE" w14:paraId="352B3CBB" w14:textId="77777777" w:rsidTr="002C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AD1900" w14:textId="77777777" w:rsidR="00363F1A" w:rsidRPr="00B414CE" w:rsidRDefault="00363F1A" w:rsidP="00B414C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4254" w:type="dxa"/>
            <w:vAlign w:val="center"/>
          </w:tcPr>
          <w:p w14:paraId="73A4C51A" w14:textId="77777777" w:rsidR="00363F1A" w:rsidRPr="00F56728" w:rsidRDefault="00363F1A" w:rsidP="005D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F56728">
              <w:rPr>
                <w:b/>
                <w:i/>
              </w:rPr>
              <w:t>Population</w:t>
            </w:r>
          </w:p>
        </w:tc>
        <w:tc>
          <w:tcPr>
            <w:tcW w:w="7086" w:type="dxa"/>
            <w:gridSpan w:val="2"/>
            <w:vAlign w:val="center"/>
          </w:tcPr>
          <w:p w14:paraId="132A67D1" w14:textId="77777777" w:rsidR="00363F1A" w:rsidRPr="00F56728" w:rsidRDefault="00363F1A" w:rsidP="005D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F56728">
              <w:rPr>
                <w:b/>
                <w:i/>
              </w:rPr>
              <w:t>Intervention</w:t>
            </w:r>
          </w:p>
        </w:tc>
        <w:tc>
          <w:tcPr>
            <w:tcW w:w="3544" w:type="dxa"/>
            <w:vAlign w:val="center"/>
          </w:tcPr>
          <w:p w14:paraId="5CDD69A8" w14:textId="77777777" w:rsidR="00363F1A" w:rsidRPr="00F56728" w:rsidRDefault="00363F1A" w:rsidP="005D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F56728">
              <w:rPr>
                <w:b/>
                <w:i/>
              </w:rPr>
              <w:t>Outcome</w:t>
            </w:r>
          </w:p>
        </w:tc>
      </w:tr>
      <w:tr w:rsidR="00363F1A" w:rsidRPr="00B414CE" w14:paraId="0B0DCDAC" w14:textId="77777777" w:rsidTr="002C58D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C59E96" w14:textId="77777777" w:rsidR="00363F1A" w:rsidRPr="00B414CE" w:rsidRDefault="00363F1A" w:rsidP="00B414C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4254" w:type="dxa"/>
          </w:tcPr>
          <w:p w14:paraId="7661B35C" w14:textId="77777777" w:rsidR="00363F1A" w:rsidRPr="00F56728" w:rsidRDefault="00363F1A" w:rsidP="00B4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56728">
              <w:rPr>
                <w:b/>
                <w:sz w:val="22"/>
                <w:szCs w:val="22"/>
              </w:rPr>
              <w:t>LMICs</w:t>
            </w:r>
          </w:p>
        </w:tc>
        <w:tc>
          <w:tcPr>
            <w:tcW w:w="1620" w:type="dxa"/>
          </w:tcPr>
          <w:p w14:paraId="1D2ACC95" w14:textId="77777777" w:rsidR="00363F1A" w:rsidRPr="00F56728" w:rsidRDefault="00363F1A" w:rsidP="00B4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56728">
              <w:rPr>
                <w:b/>
                <w:sz w:val="22"/>
                <w:szCs w:val="22"/>
              </w:rPr>
              <w:t>Open source</w:t>
            </w:r>
          </w:p>
        </w:tc>
        <w:tc>
          <w:tcPr>
            <w:tcW w:w="5466" w:type="dxa"/>
          </w:tcPr>
          <w:p w14:paraId="0DF722DC" w14:textId="77777777" w:rsidR="00363F1A" w:rsidRPr="00F56728" w:rsidRDefault="00363F1A" w:rsidP="00B4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56728">
              <w:rPr>
                <w:b/>
                <w:sz w:val="22"/>
                <w:szCs w:val="22"/>
              </w:rPr>
              <w:t>EHR</w:t>
            </w:r>
          </w:p>
        </w:tc>
        <w:tc>
          <w:tcPr>
            <w:tcW w:w="3544" w:type="dxa"/>
          </w:tcPr>
          <w:p w14:paraId="5D010446" w14:textId="77777777" w:rsidR="00363F1A" w:rsidRPr="00F56728" w:rsidRDefault="00363F1A" w:rsidP="00B4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56728">
              <w:rPr>
                <w:b/>
                <w:sz w:val="22"/>
                <w:szCs w:val="22"/>
              </w:rPr>
              <w:t>Adaptation and implementation</w:t>
            </w:r>
          </w:p>
        </w:tc>
      </w:tr>
      <w:tr w:rsidR="00363F1A" w:rsidRPr="00B414CE" w14:paraId="36954837" w14:textId="77777777" w:rsidTr="002C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97E39A" w14:textId="77777777" w:rsidR="00363F1A" w:rsidRPr="00B414CE" w:rsidRDefault="00363F1A" w:rsidP="00B414CE">
            <w:pPr>
              <w:rPr>
                <w:b w:val="0"/>
                <w:sz w:val="20"/>
                <w:szCs w:val="20"/>
              </w:rPr>
            </w:pPr>
          </w:p>
          <w:p w14:paraId="7D03538C" w14:textId="77777777" w:rsidR="00363F1A" w:rsidRPr="00F56728" w:rsidRDefault="00363F1A" w:rsidP="00B414CE">
            <w:pPr>
              <w:jc w:val="center"/>
              <w:rPr>
                <w:bCs w:val="0"/>
                <w:i/>
                <w:iCs/>
              </w:rPr>
            </w:pPr>
            <w:r w:rsidRPr="00F56728">
              <w:rPr>
                <w:bCs w:val="0"/>
                <w:i/>
                <w:iCs/>
              </w:rPr>
              <w:t>Synonyms</w:t>
            </w:r>
          </w:p>
        </w:tc>
        <w:tc>
          <w:tcPr>
            <w:tcW w:w="4254" w:type="dxa"/>
          </w:tcPr>
          <w:p w14:paraId="03A92271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Constrained settings</w:t>
            </w:r>
          </w:p>
          <w:p w14:paraId="0A9AF0D7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Developing countries</w:t>
            </w:r>
          </w:p>
          <w:p w14:paraId="75162CE3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Developing economies</w:t>
            </w:r>
          </w:p>
          <w:p w14:paraId="6EC4F6ED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Developing nations</w:t>
            </w:r>
          </w:p>
          <w:p w14:paraId="1541C2AF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Developing world</w:t>
            </w:r>
          </w:p>
          <w:p w14:paraId="16D66C4C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 xml:space="preserve">Economically developing countries </w:t>
            </w:r>
          </w:p>
          <w:p w14:paraId="3B056658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 xml:space="preserve">Economically developing nations </w:t>
            </w:r>
          </w:p>
          <w:p w14:paraId="5934036D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Emerging countries</w:t>
            </w:r>
          </w:p>
          <w:p w14:paraId="3B74550C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Emergent nations</w:t>
            </w:r>
          </w:p>
          <w:p w14:paraId="78EF8F23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Global south</w:t>
            </w:r>
          </w:p>
          <w:p w14:paraId="1953337E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Informal settlements</w:t>
            </w:r>
          </w:p>
          <w:p w14:paraId="27EB3354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Limited resource settings</w:t>
            </w:r>
          </w:p>
          <w:p w14:paraId="051CED18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Low-resource settings</w:t>
            </w:r>
          </w:p>
          <w:p w14:paraId="41C06173" w14:textId="1ABE1B3A" w:rsidR="00363F1A" w:rsidRPr="00F56728" w:rsidRDefault="00074433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Low- and middle-income</w:t>
            </w:r>
            <w:r w:rsidR="00363F1A" w:rsidRPr="00F56728">
              <w:rPr>
                <w:sz w:val="22"/>
                <w:szCs w:val="22"/>
              </w:rPr>
              <w:t xml:space="preserve"> countries &lt;add “”&gt;</w:t>
            </w:r>
          </w:p>
          <w:p w14:paraId="0C67474E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oor countries</w:t>
            </w:r>
          </w:p>
          <w:p w14:paraId="71273C99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oor resource environments</w:t>
            </w:r>
          </w:p>
          <w:p w14:paraId="094C9B71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 xml:space="preserve">Resource-constrained environments </w:t>
            </w:r>
          </w:p>
          <w:p w14:paraId="5AF3FA38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Resource-limited settings</w:t>
            </w:r>
          </w:p>
          <w:p w14:paraId="5CD30AB6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Resource poor settings</w:t>
            </w:r>
          </w:p>
          <w:p w14:paraId="274ED630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Resource poor environments</w:t>
            </w:r>
          </w:p>
          <w:p w14:paraId="167BC2C3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Slum settings</w:t>
            </w:r>
          </w:p>
          <w:p w14:paraId="24EB65B8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Slum populations</w:t>
            </w:r>
          </w:p>
          <w:p w14:paraId="75AA0421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Third World</w:t>
            </w:r>
          </w:p>
          <w:p w14:paraId="166D6059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Urban slums</w:t>
            </w:r>
          </w:p>
          <w:p w14:paraId="7D1601A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Urban poverty</w:t>
            </w:r>
          </w:p>
          <w:p w14:paraId="504992BF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 xml:space="preserve">Underserved environments </w:t>
            </w:r>
          </w:p>
          <w:p w14:paraId="318F7CA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Underdeveloped nations</w:t>
            </w:r>
          </w:p>
          <w:p w14:paraId="3546588E" w14:textId="77777777" w:rsidR="00363F1A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Underprivileged countries</w:t>
            </w:r>
          </w:p>
          <w:p w14:paraId="68AD251F" w14:textId="71F73F5A" w:rsidR="002C58DB" w:rsidRPr="00F56728" w:rsidRDefault="002C58DB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55760109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Open source</w:t>
            </w:r>
          </w:p>
          <w:p w14:paraId="2B1289E4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140BE95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466" w:type="dxa"/>
          </w:tcPr>
          <w:p w14:paraId="2BDC09EF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Computerised patient records (CPR) &lt;add wildcard ‘?’&gt;</w:t>
            </w:r>
          </w:p>
          <w:p w14:paraId="3375EB5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County electronic health record (CEHR)</w:t>
            </w:r>
          </w:p>
          <w:p w14:paraId="4DD1716E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Electronic patient record (EPR)</w:t>
            </w:r>
          </w:p>
          <w:p w14:paraId="76F979D6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Electronic medical record (EMR)</w:t>
            </w:r>
          </w:p>
          <w:p w14:paraId="5BC40C6A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Electronic nursing record (ENR)</w:t>
            </w:r>
          </w:p>
          <w:p w14:paraId="0B1D1A26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Medical record system (MRS)</w:t>
            </w:r>
          </w:p>
          <w:p w14:paraId="7680DCE6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National electronic health record (EHR)</w:t>
            </w:r>
          </w:p>
          <w:p w14:paraId="48A74D21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Nationwide electronic health record (NEHR)</w:t>
            </w:r>
          </w:p>
          <w:p w14:paraId="5546C247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atient record system (PRS)</w:t>
            </w:r>
          </w:p>
          <w:p w14:paraId="16980F16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atient medical record (PMR)</w:t>
            </w:r>
          </w:p>
          <w:p w14:paraId="62878B0B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ersonal health record (PHR)</w:t>
            </w:r>
          </w:p>
          <w:p w14:paraId="04EE0CDA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ersonally controlled health management systems (PCHMS)</w:t>
            </w:r>
          </w:p>
          <w:p w14:paraId="3B6FB13B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Problem-oriented medical record (POMR)</w:t>
            </w:r>
          </w:p>
          <w:p w14:paraId="46EEFA74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Source-oriented medical record (SOMR)</w:t>
            </w:r>
          </w:p>
          <w:p w14:paraId="590AFBB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Time-oriented medical record</w:t>
            </w:r>
          </w:p>
          <w:p w14:paraId="1566C76A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2FCE8A1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5B752807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Acceptance</w:t>
            </w:r>
          </w:p>
          <w:p w14:paraId="388D6F95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Adoption</w:t>
            </w:r>
          </w:p>
          <w:p w14:paraId="24FE7535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Alteration</w:t>
            </w:r>
          </w:p>
          <w:p w14:paraId="50E3301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Fitting</w:t>
            </w:r>
          </w:p>
          <w:p w14:paraId="36B7F6C2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Integration</w:t>
            </w:r>
          </w:p>
          <w:p w14:paraId="4A82509C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>Modification</w:t>
            </w:r>
          </w:p>
          <w:p w14:paraId="045B4C3D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6728">
              <w:rPr>
                <w:sz w:val="22"/>
                <w:szCs w:val="22"/>
              </w:rPr>
              <w:t xml:space="preserve">Usage </w:t>
            </w:r>
          </w:p>
          <w:p w14:paraId="3D88724A" w14:textId="77777777" w:rsidR="00363F1A" w:rsidRPr="00F56728" w:rsidRDefault="00363F1A" w:rsidP="00B4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2B73075D" w14:textId="77777777" w:rsidR="00CE0F1D" w:rsidRDefault="00CE0F1D"/>
    <w:sectPr w:rsidR="00CE0F1D" w:rsidSect="00855EEE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733B6" w14:textId="77777777" w:rsidR="00E66752" w:rsidRDefault="00E66752" w:rsidP="00D16E33">
      <w:r>
        <w:separator/>
      </w:r>
    </w:p>
  </w:endnote>
  <w:endnote w:type="continuationSeparator" w:id="0">
    <w:p w14:paraId="67387B84" w14:textId="77777777" w:rsidR="00E66752" w:rsidRDefault="00E66752" w:rsidP="00D16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5049389"/>
      <w:docPartObj>
        <w:docPartGallery w:val="Page Numbers (Bottom of Page)"/>
        <w:docPartUnique/>
      </w:docPartObj>
    </w:sdtPr>
    <w:sdtContent>
      <w:p w14:paraId="19E8FEB4" w14:textId="3AEDF0CD" w:rsidR="00D16E33" w:rsidRDefault="00D16E33" w:rsidP="00200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37C762" w14:textId="77777777" w:rsidR="00D16E33" w:rsidRDefault="00D16E33" w:rsidP="00D16E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8928200"/>
      <w:docPartObj>
        <w:docPartGallery w:val="Page Numbers (Bottom of Page)"/>
        <w:docPartUnique/>
      </w:docPartObj>
    </w:sdtPr>
    <w:sdtContent>
      <w:p w14:paraId="7EB91267" w14:textId="16884BA5" w:rsidR="00D16E33" w:rsidRDefault="00D16E33" w:rsidP="00200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FE3160" w14:textId="77777777" w:rsidR="00D16E33" w:rsidRDefault="00D16E33" w:rsidP="00D16E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4D7B7" w14:textId="77777777" w:rsidR="00E66752" w:rsidRDefault="00E66752" w:rsidP="00D16E33">
      <w:r>
        <w:separator/>
      </w:r>
    </w:p>
  </w:footnote>
  <w:footnote w:type="continuationSeparator" w:id="0">
    <w:p w14:paraId="429AD4BA" w14:textId="77777777" w:rsidR="00E66752" w:rsidRDefault="00E66752" w:rsidP="00D16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EE"/>
    <w:rsid w:val="00015CA3"/>
    <w:rsid w:val="00074433"/>
    <w:rsid w:val="00156214"/>
    <w:rsid w:val="001842E0"/>
    <w:rsid w:val="002C58DB"/>
    <w:rsid w:val="003125B7"/>
    <w:rsid w:val="00363F1A"/>
    <w:rsid w:val="00426061"/>
    <w:rsid w:val="00461D2A"/>
    <w:rsid w:val="005D1F0F"/>
    <w:rsid w:val="0061678A"/>
    <w:rsid w:val="006C081B"/>
    <w:rsid w:val="00736B3C"/>
    <w:rsid w:val="007F3C03"/>
    <w:rsid w:val="00855EEE"/>
    <w:rsid w:val="0088613D"/>
    <w:rsid w:val="00887718"/>
    <w:rsid w:val="009C4376"/>
    <w:rsid w:val="00A2335D"/>
    <w:rsid w:val="00B414CE"/>
    <w:rsid w:val="00B751E9"/>
    <w:rsid w:val="00C01BD1"/>
    <w:rsid w:val="00C55646"/>
    <w:rsid w:val="00CC29A5"/>
    <w:rsid w:val="00CE0F1D"/>
    <w:rsid w:val="00D04895"/>
    <w:rsid w:val="00D16E33"/>
    <w:rsid w:val="00D7152F"/>
    <w:rsid w:val="00E66752"/>
    <w:rsid w:val="00E9311E"/>
    <w:rsid w:val="00F56728"/>
    <w:rsid w:val="00FB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DFC7"/>
  <w15:chartTrackingRefBased/>
  <w15:docId w15:val="{97E94F5A-4DA4-DA45-8723-4154848E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2">
    <w:name w:val="List Table 3 Accent 2"/>
    <w:basedOn w:val="TableNormal"/>
    <w:uiPriority w:val="48"/>
    <w:rsid w:val="00363F1A"/>
    <w:rPr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6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E3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16E33"/>
  </w:style>
  <w:style w:type="table" w:styleId="ListTable3-Accent4">
    <w:name w:val="List Table 3 Accent 4"/>
    <w:basedOn w:val="TableNormal"/>
    <w:uiPriority w:val="48"/>
    <w:rsid w:val="0088771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2</Words>
  <Characters>1339</Characters>
  <Application>Microsoft Office Word</Application>
  <DocSecurity>0</DocSecurity>
  <Lines>20</Lines>
  <Paragraphs>5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arah Bostan</cp:lastModifiedBy>
  <cp:revision>20</cp:revision>
  <dcterms:created xsi:type="dcterms:W3CDTF">2020-12-12T22:47:00Z</dcterms:created>
  <dcterms:modified xsi:type="dcterms:W3CDTF">2024-06-17T19:47:00Z</dcterms:modified>
</cp:coreProperties>
</file>